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3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0"/>
        <w:gridCol w:w="2010"/>
        <w:gridCol w:w="2179"/>
        <w:gridCol w:w="2281"/>
        <w:gridCol w:w="1200"/>
      </w:tblGrid>
      <w:tr w:rsidR="009F359B" w:rsidRPr="00A70D09" w:rsidTr="00B16D28">
        <w:trPr>
          <w:trHeight w:val="300"/>
        </w:trPr>
        <w:tc>
          <w:tcPr>
            <w:tcW w:w="4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bookmarkStart w:id="0" w:name="_GoBack"/>
            <w:bookmarkEnd w:id="0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Traits</w:t>
            </w:r>
            <w:r w:rsidRPr="009F359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Tissue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Partial </w:t>
            </w:r>
            <w:proofErr w:type="spellStart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orrelation</w:t>
            </w:r>
            <w:proofErr w:type="spellEnd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coeffici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A70D0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</w:tr>
      <w:tr w:rsidR="009F359B" w:rsidRPr="00A70D09" w:rsidTr="00B16D28">
        <w:trPr>
          <w:trHeight w:val="300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Protection </w:t>
            </w:r>
            <w:proofErr w:type="spellStart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against</w:t>
            </w:r>
            <w:proofErr w:type="spellEnd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DCV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Survival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head</w:t>
            </w:r>
            <w:proofErr w:type="spellEnd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+ thorax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2613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fr-FR" w:eastAsia="fr-FR"/>
              </w:rPr>
              <w:t>r</w:t>
            </w: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= 0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.000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***</w:t>
            </w:r>
          </w:p>
        </w:tc>
      </w:tr>
      <w:tr w:rsidR="009F359B" w:rsidRPr="00A70D09" w:rsidTr="00B16D28">
        <w:trPr>
          <w:trHeight w:val="300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ggs</w:t>
            </w:r>
            <w:proofErr w:type="spellEnd"/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2613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fr-FR" w:eastAsia="fr-FR"/>
              </w:rPr>
              <w:t>r</w:t>
            </w: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= -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.79</w:t>
            </w:r>
          </w:p>
        </w:tc>
      </w:tr>
      <w:tr w:rsidR="009F359B" w:rsidRPr="00A70D09" w:rsidTr="00B16D28">
        <w:trPr>
          <w:trHeight w:val="300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virus </w:t>
            </w:r>
            <w:proofErr w:type="spellStart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titer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head</w:t>
            </w:r>
            <w:proofErr w:type="spellEnd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+ thorax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2613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fr-FR" w:eastAsia="fr-FR"/>
              </w:rPr>
              <w:t>r</w:t>
            </w: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= -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.0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*</w:t>
            </w:r>
          </w:p>
        </w:tc>
      </w:tr>
      <w:tr w:rsidR="009F359B" w:rsidRPr="00A70D09" w:rsidTr="00B16D28">
        <w:trPr>
          <w:trHeight w:val="300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ggs</w:t>
            </w:r>
            <w:proofErr w:type="spellEnd"/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2613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fr-FR" w:eastAsia="fr-FR"/>
              </w:rPr>
              <w:t>r</w:t>
            </w: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= -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.94</w:t>
            </w:r>
          </w:p>
        </w:tc>
      </w:tr>
      <w:tr w:rsidR="009F359B" w:rsidRPr="00A70D09" w:rsidTr="00B16D28">
        <w:trPr>
          <w:trHeight w:val="300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Protection </w:t>
            </w:r>
            <w:proofErr w:type="spellStart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against</w:t>
            </w:r>
            <w:proofErr w:type="spellEnd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FHV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Survival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head</w:t>
            </w:r>
            <w:proofErr w:type="spellEnd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+ thorax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2613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fr-FR" w:eastAsia="fr-FR"/>
              </w:rPr>
              <w:t>r</w:t>
            </w: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= 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.0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*</w:t>
            </w:r>
          </w:p>
        </w:tc>
      </w:tr>
      <w:tr w:rsidR="009F359B" w:rsidRPr="00A70D09" w:rsidTr="00B16D28">
        <w:trPr>
          <w:trHeight w:val="300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ggs</w:t>
            </w:r>
            <w:proofErr w:type="spellEnd"/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2613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fr-FR" w:eastAsia="fr-FR"/>
              </w:rPr>
              <w:t>r</w:t>
            </w: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= 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.71</w:t>
            </w:r>
          </w:p>
        </w:tc>
      </w:tr>
      <w:tr w:rsidR="009F359B" w:rsidRPr="00A70D09" w:rsidTr="00B16D28">
        <w:trPr>
          <w:trHeight w:val="300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virus </w:t>
            </w:r>
            <w:proofErr w:type="spellStart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titer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head</w:t>
            </w:r>
            <w:proofErr w:type="spellEnd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+ thorax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2613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fr-FR" w:eastAsia="fr-FR"/>
              </w:rPr>
              <w:t>r</w:t>
            </w: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= -0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.1</w:t>
            </w:r>
          </w:p>
        </w:tc>
      </w:tr>
      <w:tr w:rsidR="009F359B" w:rsidRPr="00A70D09" w:rsidTr="00B16D28">
        <w:trPr>
          <w:trHeight w:val="300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ggs</w:t>
            </w:r>
            <w:proofErr w:type="spellEnd"/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2613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fr-FR" w:eastAsia="fr-FR"/>
              </w:rPr>
              <w:t>r</w:t>
            </w: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= -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.88</w:t>
            </w:r>
          </w:p>
        </w:tc>
      </w:tr>
      <w:tr w:rsidR="009F359B" w:rsidRPr="00A70D09" w:rsidTr="00B16D28">
        <w:trPr>
          <w:trHeight w:val="300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0E6644" w:rsidP="000E66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Egg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h</w:t>
            </w:r>
            <w:r w:rsidR="009F359B"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atch</w:t>
            </w:r>
            <w:proofErr w:type="spellEnd"/>
            <w:r w:rsidR="009F359B"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rat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uninfected</w:t>
            </w:r>
            <w:proofErr w:type="spellEnd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father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head</w:t>
            </w:r>
            <w:proofErr w:type="spellEnd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+ thorax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2613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fr-FR" w:eastAsia="fr-FR"/>
              </w:rPr>
              <w:t>r</w:t>
            </w: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= -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.09</w:t>
            </w:r>
          </w:p>
        </w:tc>
      </w:tr>
      <w:tr w:rsidR="009F359B" w:rsidRPr="00A70D09" w:rsidTr="00B16D28">
        <w:trPr>
          <w:trHeight w:val="300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ggs</w:t>
            </w:r>
            <w:proofErr w:type="spellEnd"/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2613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fr-FR" w:eastAsia="fr-FR"/>
              </w:rPr>
              <w:t>r</w:t>
            </w: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= -0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.61</w:t>
            </w:r>
          </w:p>
        </w:tc>
      </w:tr>
      <w:tr w:rsidR="009F359B" w:rsidRPr="00A70D09" w:rsidTr="00B16D28">
        <w:trPr>
          <w:trHeight w:val="300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infected</w:t>
            </w:r>
            <w:proofErr w:type="spellEnd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father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head</w:t>
            </w:r>
            <w:proofErr w:type="spellEnd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+ thorax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2613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fr-FR" w:eastAsia="fr-FR"/>
              </w:rPr>
              <w:t>r</w:t>
            </w: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= -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.00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**</w:t>
            </w:r>
          </w:p>
        </w:tc>
      </w:tr>
      <w:tr w:rsidR="009F359B" w:rsidRPr="00A70D09" w:rsidTr="00B16D28">
        <w:trPr>
          <w:trHeight w:val="300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ggs</w:t>
            </w:r>
            <w:proofErr w:type="spellEnd"/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2613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fr-FR" w:eastAsia="fr-FR"/>
              </w:rPr>
              <w:t>r</w:t>
            </w: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= -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.93</w:t>
            </w:r>
          </w:p>
        </w:tc>
      </w:tr>
      <w:tr w:rsidR="009F359B" w:rsidRPr="00A70D09" w:rsidTr="00B16D28">
        <w:trPr>
          <w:trHeight w:val="300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Male </w:t>
            </w:r>
            <w:proofErr w:type="spellStart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fertility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head</w:t>
            </w:r>
            <w:proofErr w:type="spellEnd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+ thorax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2613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fr-FR" w:eastAsia="fr-FR"/>
              </w:rPr>
              <w:t>r</w:t>
            </w: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= -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.000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***</w:t>
            </w:r>
          </w:p>
        </w:tc>
      </w:tr>
      <w:tr w:rsidR="009F359B" w:rsidRPr="00A70D09" w:rsidTr="00B16D28">
        <w:trPr>
          <w:trHeight w:val="300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ggs</w:t>
            </w:r>
            <w:proofErr w:type="spellEnd"/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2613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fr-FR" w:eastAsia="fr-FR"/>
              </w:rPr>
              <w:t>r</w:t>
            </w: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= 0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.08</w:t>
            </w:r>
          </w:p>
        </w:tc>
      </w:tr>
      <w:tr w:rsidR="009F359B" w:rsidRPr="00A70D09" w:rsidTr="00B16D28">
        <w:trPr>
          <w:trHeight w:val="300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Fecundity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head</w:t>
            </w:r>
            <w:proofErr w:type="spellEnd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+ thorax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2613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fr-FR" w:eastAsia="fr-FR"/>
              </w:rPr>
              <w:t>r</w:t>
            </w: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= -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.00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**</w:t>
            </w:r>
          </w:p>
        </w:tc>
      </w:tr>
      <w:tr w:rsidR="009F359B" w:rsidRPr="00A70D09" w:rsidTr="00B16D28">
        <w:trPr>
          <w:trHeight w:val="300"/>
        </w:trPr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ggs</w:t>
            </w:r>
            <w:proofErr w:type="spellEnd"/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22613E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fr-FR" w:eastAsia="fr-FR"/>
              </w:rPr>
            </w:pPr>
            <w:r w:rsidRPr="0022613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fr-FR" w:eastAsia="fr-FR"/>
              </w:rPr>
              <w:t>r</w:t>
            </w:r>
            <w:r w:rsidRPr="002261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= 0.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59B" w:rsidRPr="00A70D09" w:rsidRDefault="009F359B" w:rsidP="00B16D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70D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.57</w:t>
            </w:r>
          </w:p>
        </w:tc>
      </w:tr>
    </w:tbl>
    <w:p w:rsidR="009F359B" w:rsidRPr="009F359B" w:rsidRDefault="009F359B" w:rsidP="009F359B">
      <w:pPr>
        <w:spacing w:after="0" w:line="480" w:lineRule="auto"/>
        <w:jc w:val="both"/>
        <w:rPr>
          <w:rFonts w:ascii="Times New Roman" w:eastAsia="Times New Roman" w:hAnsi="Times New Roman"/>
          <w:b/>
          <w:sz w:val="20"/>
          <w:szCs w:val="24"/>
          <w:lang w:eastAsia="fr-FR"/>
        </w:rPr>
      </w:pPr>
      <w:r w:rsidRPr="009F359B">
        <w:rPr>
          <w:rFonts w:ascii="Arial" w:hAnsi="Arial" w:cs="Arial"/>
          <w:color w:val="000000"/>
          <w:sz w:val="14"/>
          <w:szCs w:val="18"/>
          <w:shd w:val="clear" w:color="auto" w:fill="FFFFFF"/>
          <w:vertAlign w:val="superscript"/>
        </w:rPr>
        <w:t>†</w:t>
      </w:r>
      <w:proofErr w:type="spellStart"/>
      <w:r w:rsidRPr="009F359B">
        <w:rPr>
          <w:rFonts w:ascii="Times New Roman" w:eastAsia="Times New Roman" w:hAnsi="Times New Roman"/>
          <w:i/>
          <w:sz w:val="20"/>
          <w:szCs w:val="24"/>
          <w:lang w:eastAsia="fr-FR"/>
        </w:rPr>
        <w:t>Wolbachia</w:t>
      </w:r>
      <w:proofErr w:type="spellEnd"/>
      <w:r w:rsidRPr="009F359B">
        <w:rPr>
          <w:rFonts w:ascii="Times New Roman" w:eastAsia="Times New Roman" w:hAnsi="Times New Roman"/>
          <w:i/>
          <w:sz w:val="20"/>
          <w:szCs w:val="24"/>
          <w:lang w:eastAsia="fr-FR"/>
        </w:rPr>
        <w:t xml:space="preserve"> </w:t>
      </w:r>
      <w:r w:rsidRPr="009F359B">
        <w:rPr>
          <w:rFonts w:ascii="Times New Roman" w:eastAsia="Times New Roman" w:hAnsi="Times New Roman"/>
          <w:sz w:val="20"/>
          <w:szCs w:val="24"/>
          <w:lang w:eastAsia="fr-FR"/>
        </w:rPr>
        <w:t>density in testes was not included because it was strongly correlated with somatic density.</w:t>
      </w:r>
    </w:p>
    <w:sectPr w:rsidR="009F359B" w:rsidRPr="009F359B" w:rsidSect="000C410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F359B"/>
    <w:rsid w:val="00005478"/>
    <w:rsid w:val="000C410C"/>
    <w:rsid w:val="000E6644"/>
    <w:rsid w:val="008D47D0"/>
    <w:rsid w:val="009F359B"/>
    <w:rsid w:val="00C367C1"/>
    <w:rsid w:val="00D35B56"/>
    <w:rsid w:val="00D47E00"/>
    <w:rsid w:val="00E40380"/>
    <w:rsid w:val="00EA0E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6C8C3E2-D62E-414F-8D5A-1544E3368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359B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6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</dc:creator>
  <cp:lastModifiedBy>Julien Martinez</cp:lastModifiedBy>
  <cp:revision>6</cp:revision>
  <dcterms:created xsi:type="dcterms:W3CDTF">2015-02-16T11:02:00Z</dcterms:created>
  <dcterms:modified xsi:type="dcterms:W3CDTF">2015-06-02T16:26:00Z</dcterms:modified>
</cp:coreProperties>
</file>